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W w:w="0" w:type="auto"/>
        <w:tblLayout w:type="fixed"/>
        <w:tblLook w:val="04A0"/>
      </w:tblPr>
      <w:tblGrid>
        <w:gridCol w:w="2376"/>
        <w:gridCol w:w="851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4C7FF4" w:rsidRPr="008C52C5" w:rsidTr="006E6BF4">
        <w:tc>
          <w:tcPr>
            <w:tcW w:w="2376" w:type="dxa"/>
            <w:shd w:val="clear" w:color="auto" w:fill="F2F2F2" w:themeFill="background1" w:themeFillShade="F2"/>
            <w:vAlign w:val="center"/>
          </w:tcPr>
          <w:p w:rsidR="004C7FF4" w:rsidRDefault="004C7FF4" w:rsidP="006E6BF4">
            <w:pPr>
              <w:ind w:right="34"/>
              <w:jc w:val="center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</w:p>
          <w:p w:rsidR="004C7FF4" w:rsidRDefault="004C7FF4" w:rsidP="006E6BF4">
            <w:pPr>
              <w:spacing w:line="276" w:lineRule="auto"/>
              <w:ind w:right="34"/>
              <w:jc w:val="center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Locality</w:t>
            </w:r>
          </w:p>
          <w:p w:rsidR="004C7FF4" w:rsidRDefault="004C7FF4" w:rsidP="006E6BF4">
            <w:pPr>
              <w:ind w:right="34"/>
              <w:jc w:val="center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4C7FF4" w:rsidRDefault="008C52C5" w:rsidP="006E6BF4">
            <w:pPr>
              <w:ind w:right="34"/>
              <w:jc w:val="center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  <w:t>Coll.#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4C7FF4" w:rsidRDefault="004C7FF4" w:rsidP="006E6BF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  <w:t>5,8SR</w:t>
            </w:r>
          </w:p>
          <w:p w:rsidR="004C7FF4" w:rsidRDefault="004C7FF4" w:rsidP="006E6BF4">
            <w:pPr>
              <w:ind w:right="34"/>
              <w:jc w:val="center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995162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  <w:t>ITS-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4C7FF4" w:rsidRPr="00645772" w:rsidRDefault="004C7FF4" w:rsidP="006E6BF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645772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  <w:t>phy2</w:t>
            </w:r>
          </w:p>
          <w:p w:rsidR="004C7FF4" w:rsidRPr="00995162" w:rsidRDefault="004C7FF4" w:rsidP="006E6BF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645772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  <w:t>gene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4C7FF4" w:rsidRPr="00995162" w:rsidRDefault="004C7FF4" w:rsidP="006E6BF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995162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  <w:t>psbA</w:t>
            </w:r>
            <w:r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  <w:t>F</w:t>
            </w:r>
            <w:proofErr w:type="spellEnd"/>
          </w:p>
          <w:p w:rsidR="004C7FF4" w:rsidRPr="00995162" w:rsidRDefault="004C7FF4" w:rsidP="006E6BF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995162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  <w:t>trnH</w:t>
            </w:r>
            <w:r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  <w:t>R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4C7FF4" w:rsidRPr="00995162" w:rsidRDefault="004C7FF4" w:rsidP="006E6BF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  <w:t>atpI</w:t>
            </w:r>
            <w:proofErr w:type="spellEnd"/>
          </w:p>
          <w:p w:rsidR="004C7FF4" w:rsidRPr="00995162" w:rsidRDefault="004C7FF4" w:rsidP="006E6BF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  <w:t>atpH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4C7FF4" w:rsidRPr="00995162" w:rsidRDefault="004C7FF4" w:rsidP="006E6BF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995162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  <w:t>trnL</w:t>
            </w:r>
            <w:proofErr w:type="spellEnd"/>
          </w:p>
          <w:p w:rsidR="004C7FF4" w:rsidRPr="00995162" w:rsidRDefault="004C7FF4" w:rsidP="006E6BF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995162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  <w:t>trnF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4C7FF4" w:rsidRPr="00995162" w:rsidRDefault="004C7FF4" w:rsidP="006E6BF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995162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  <w:t>rps4</w:t>
            </w:r>
          </w:p>
          <w:p w:rsidR="004C7FF4" w:rsidRPr="00995162" w:rsidRDefault="004C7FF4" w:rsidP="006E6BF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995162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  <w:t>gene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4C7FF4" w:rsidRPr="00995162" w:rsidRDefault="004C7FF4" w:rsidP="006E6BF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995162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  <w:t>atpB1</w:t>
            </w:r>
          </w:p>
          <w:p w:rsidR="004C7FF4" w:rsidRPr="00995162" w:rsidRDefault="004C7FF4" w:rsidP="006E6BF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995162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  <w:t>rbcL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4C7FF4" w:rsidRPr="00995162" w:rsidRDefault="004C7FF4" w:rsidP="006E6BF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995162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  <w:t>psbB</w:t>
            </w:r>
            <w:proofErr w:type="spellEnd"/>
          </w:p>
          <w:p w:rsidR="004C7FF4" w:rsidRPr="00995162" w:rsidRDefault="004C7FF4" w:rsidP="006E6BF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995162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  <w:t>clpP</w:t>
            </w:r>
            <w:proofErr w:type="spellEnd"/>
          </w:p>
        </w:tc>
      </w:tr>
      <w:tr w:rsidR="004C7FF4" w:rsidTr="006E6BF4">
        <w:trPr>
          <w:trHeight w:val="807"/>
        </w:trPr>
        <w:tc>
          <w:tcPr>
            <w:tcW w:w="2376" w:type="dxa"/>
          </w:tcPr>
          <w:p w:rsidR="004C7FF4" w:rsidRPr="001A209E" w:rsidRDefault="004C7FF4" w:rsidP="006E6BF4">
            <w:pPr>
              <w:spacing w:line="360" w:lineRule="auto"/>
              <w:ind w:right="34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1A209E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Blindia</w:t>
            </w:r>
            <w:proofErr w:type="spellEnd"/>
            <w:r w:rsidRPr="001A209E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209E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magellanica</w:t>
            </w:r>
            <w:proofErr w:type="spellEnd"/>
          </w:p>
          <w:p w:rsidR="004C7FF4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Subantarctica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,</w:t>
            </w:r>
          </w:p>
          <w:p w:rsidR="004C7FF4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Prince </w:t>
            </w:r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Edward Islands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, </w:t>
            </w:r>
          </w:p>
          <w:p w:rsidR="004C7FF4" w:rsidRPr="00E04FDB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Marion Island</w:t>
            </w:r>
          </w:p>
        </w:tc>
        <w:tc>
          <w:tcPr>
            <w:tcW w:w="851" w:type="dxa"/>
            <w:vAlign w:val="center"/>
          </w:tcPr>
          <w:p w:rsidR="004C7FF4" w:rsidRDefault="004C7FF4" w:rsidP="006E6BF4">
            <w:pPr>
              <w:ind w:right="34"/>
              <w:jc w:val="center"/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GB"/>
              </w:rPr>
            </w:pPr>
            <w:r w:rsidRPr="0099516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11/99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179594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140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30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F3D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40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F3D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41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49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54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477B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65</w:t>
            </w:r>
          </w:p>
        </w:tc>
        <w:tc>
          <w:tcPr>
            <w:tcW w:w="992" w:type="dxa"/>
            <w:vAlign w:val="center"/>
          </w:tcPr>
          <w:p w:rsidR="004C7FF4" w:rsidRPr="00995162" w:rsidRDefault="00F44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</w:tr>
      <w:tr w:rsidR="004C7FF4" w:rsidTr="006E6BF4">
        <w:trPr>
          <w:trHeight w:val="807"/>
        </w:trPr>
        <w:tc>
          <w:tcPr>
            <w:tcW w:w="2376" w:type="dxa"/>
          </w:tcPr>
          <w:p w:rsidR="004C7FF4" w:rsidRPr="00A04BA6" w:rsidRDefault="004C7FF4" w:rsidP="006E6BF4">
            <w:pPr>
              <w:spacing w:line="360" w:lineRule="auto"/>
              <w:ind w:right="34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1A209E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Brachythecium</w:t>
            </w:r>
            <w:proofErr w:type="spellEnd"/>
            <w:r w:rsidRPr="001A209E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209E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subplicatum</w:t>
            </w:r>
            <w:proofErr w:type="spellEnd"/>
          </w:p>
          <w:p w:rsidR="004C7FF4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Subantarctica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,</w:t>
            </w:r>
          </w:p>
          <w:p w:rsidR="004C7FF4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Prince Edward Islands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, </w:t>
            </w:r>
          </w:p>
          <w:p w:rsidR="004C7FF4" w:rsidRPr="00E04FDB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Marion Island</w:t>
            </w:r>
          </w:p>
        </w:tc>
        <w:tc>
          <w:tcPr>
            <w:tcW w:w="851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516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14/99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179595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140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29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F3D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39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F3D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42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49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55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477B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66</w:t>
            </w:r>
          </w:p>
        </w:tc>
        <w:tc>
          <w:tcPr>
            <w:tcW w:w="992" w:type="dxa"/>
            <w:vAlign w:val="center"/>
          </w:tcPr>
          <w:p w:rsidR="004C7FF4" w:rsidRPr="00995162" w:rsidRDefault="003856DD" w:rsidP="001569E6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T173792</w:t>
            </w:r>
          </w:p>
        </w:tc>
      </w:tr>
      <w:tr w:rsidR="004C7FF4" w:rsidTr="006E6BF4">
        <w:trPr>
          <w:trHeight w:val="807"/>
        </w:trPr>
        <w:tc>
          <w:tcPr>
            <w:tcW w:w="2376" w:type="dxa"/>
          </w:tcPr>
          <w:p w:rsidR="004C7FF4" w:rsidRPr="001A209E" w:rsidRDefault="004C7FF4" w:rsidP="006E6BF4">
            <w:pPr>
              <w:spacing w:line="360" w:lineRule="auto"/>
              <w:ind w:right="34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1A209E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Breutelia</w:t>
            </w:r>
            <w:proofErr w:type="spellEnd"/>
            <w:r w:rsidRPr="001A209E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209E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integrifolia</w:t>
            </w:r>
            <w:proofErr w:type="spellEnd"/>
          </w:p>
          <w:p w:rsidR="004C7FF4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Subantarctica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,</w:t>
            </w:r>
          </w:p>
          <w:p w:rsidR="004C7FF4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Îles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Crozet,</w:t>
            </w:r>
          </w:p>
          <w:p w:rsidR="004C7FF4" w:rsidRPr="00995162" w:rsidRDefault="004C7FF4" w:rsidP="006E6BF4">
            <w:pPr>
              <w:ind w:right="34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Île</w:t>
            </w:r>
            <w:proofErr w:type="spellEnd"/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de la </w:t>
            </w:r>
            <w:proofErr w:type="spellStart"/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Possesion</w:t>
            </w:r>
            <w:proofErr w:type="spellEnd"/>
          </w:p>
        </w:tc>
        <w:tc>
          <w:tcPr>
            <w:tcW w:w="851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516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4/</w:t>
            </w:r>
            <w:r w:rsidRPr="00995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179596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140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28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F3D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38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F3D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43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49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56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477B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67</w:t>
            </w:r>
          </w:p>
        </w:tc>
        <w:tc>
          <w:tcPr>
            <w:tcW w:w="992" w:type="dxa"/>
            <w:vAlign w:val="center"/>
          </w:tcPr>
          <w:p w:rsidR="004C7FF4" w:rsidRPr="00995162" w:rsidRDefault="00F44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</w:tr>
      <w:tr w:rsidR="004C7FF4" w:rsidTr="006E6BF4">
        <w:trPr>
          <w:trHeight w:val="807"/>
        </w:trPr>
        <w:tc>
          <w:tcPr>
            <w:tcW w:w="2376" w:type="dxa"/>
          </w:tcPr>
          <w:p w:rsidR="004C7FF4" w:rsidRPr="00FE6D20" w:rsidRDefault="004C7FF4" w:rsidP="006E6BF4">
            <w:pPr>
              <w:spacing w:line="360" w:lineRule="auto"/>
              <w:ind w:right="34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FE6D20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Bucklandiella</w:t>
            </w:r>
            <w:proofErr w:type="spellEnd"/>
            <w:r w:rsidRPr="00FE6D20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E6D20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heterostichoides</w:t>
            </w:r>
            <w:proofErr w:type="spellEnd"/>
          </w:p>
          <w:p w:rsidR="004C7FF4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Subantarctica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,</w:t>
            </w:r>
          </w:p>
          <w:p w:rsidR="004C7FF4" w:rsidRPr="00E04FDB" w:rsidRDefault="004C7FF4" w:rsidP="006E6BF4">
            <w:pPr>
              <w:ind w:right="34"/>
              <w:jc w:val="both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Îles</w:t>
            </w:r>
            <w:proofErr w:type="spellEnd"/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Kerguelen</w:t>
            </w:r>
          </w:p>
        </w:tc>
        <w:tc>
          <w:tcPr>
            <w:tcW w:w="851" w:type="dxa"/>
            <w:vAlign w:val="center"/>
          </w:tcPr>
          <w:p w:rsidR="004C7FF4" w:rsidRPr="00995162" w:rsidRDefault="00D50E23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4/06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179597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140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27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2" w:type="dxa"/>
            <w:vAlign w:val="center"/>
          </w:tcPr>
          <w:p w:rsidR="004C7FF4" w:rsidRPr="00995162" w:rsidRDefault="00F44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</w:tr>
      <w:tr w:rsidR="004C7FF4" w:rsidTr="006E6BF4">
        <w:trPr>
          <w:trHeight w:val="807"/>
        </w:trPr>
        <w:tc>
          <w:tcPr>
            <w:tcW w:w="2376" w:type="dxa"/>
          </w:tcPr>
          <w:p w:rsidR="004C7FF4" w:rsidRPr="00FE6D20" w:rsidRDefault="004C7FF4" w:rsidP="006E6BF4">
            <w:pPr>
              <w:spacing w:line="360" w:lineRule="auto"/>
              <w:ind w:right="34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FE6D20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Cratoneuropsis</w:t>
            </w:r>
            <w:proofErr w:type="spellEnd"/>
            <w:r w:rsidRPr="00FE6D20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E6D20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chilensis</w:t>
            </w:r>
            <w:proofErr w:type="spellEnd"/>
          </w:p>
          <w:p w:rsidR="004C7FF4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Subantarctica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,</w:t>
            </w:r>
          </w:p>
          <w:p w:rsidR="004C7FF4" w:rsidRDefault="004C7FF4" w:rsidP="006E6BF4">
            <w:pP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Prince Edward Islands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, </w:t>
            </w:r>
          </w:p>
          <w:p w:rsidR="004C7FF4" w:rsidRPr="00E04FDB" w:rsidRDefault="004C7FF4" w:rsidP="006E6BF4">
            <w:pP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Marion Island</w:t>
            </w:r>
          </w:p>
        </w:tc>
        <w:tc>
          <w:tcPr>
            <w:tcW w:w="851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5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/99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179598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140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26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F3D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37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F3D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44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49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57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477B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68</w:t>
            </w:r>
          </w:p>
        </w:tc>
        <w:tc>
          <w:tcPr>
            <w:tcW w:w="992" w:type="dxa"/>
            <w:vAlign w:val="center"/>
          </w:tcPr>
          <w:p w:rsidR="004C7FF4" w:rsidRPr="00995162" w:rsidRDefault="00F44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</w:tr>
      <w:tr w:rsidR="004C7FF4" w:rsidTr="006E6BF4">
        <w:trPr>
          <w:trHeight w:val="807"/>
        </w:trPr>
        <w:tc>
          <w:tcPr>
            <w:tcW w:w="2376" w:type="dxa"/>
          </w:tcPr>
          <w:p w:rsidR="004C7FF4" w:rsidRPr="00FE6D20" w:rsidRDefault="004C7FF4" w:rsidP="006E6BF4">
            <w:pPr>
              <w:spacing w:line="360" w:lineRule="auto"/>
              <w:ind w:right="34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FE6D20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Distichium</w:t>
            </w:r>
            <w:proofErr w:type="spellEnd"/>
            <w:r w:rsidRPr="00FE6D20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E6D20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capillaceum</w:t>
            </w:r>
            <w:proofErr w:type="spellEnd"/>
          </w:p>
          <w:p w:rsidR="004C7FF4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Subantarctica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,</w:t>
            </w:r>
          </w:p>
          <w:p w:rsidR="004C7FF4" w:rsidRPr="00E04FDB" w:rsidRDefault="004C7FF4" w:rsidP="006E6BF4">
            <w:pPr>
              <w:ind w:right="34"/>
              <w:jc w:val="both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Îles</w:t>
            </w:r>
            <w:proofErr w:type="spellEnd"/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Kerguelen</w:t>
            </w:r>
          </w:p>
        </w:tc>
        <w:tc>
          <w:tcPr>
            <w:tcW w:w="851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5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8/06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179599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477B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77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140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25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F3D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36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F3D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45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49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58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477B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69</w:t>
            </w:r>
          </w:p>
        </w:tc>
        <w:tc>
          <w:tcPr>
            <w:tcW w:w="992" w:type="dxa"/>
            <w:vAlign w:val="center"/>
          </w:tcPr>
          <w:p w:rsidR="004C7FF4" w:rsidRPr="00995162" w:rsidRDefault="003856DD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T173790</w:t>
            </w:r>
          </w:p>
        </w:tc>
      </w:tr>
      <w:tr w:rsidR="004C7FF4" w:rsidTr="006E6BF4">
        <w:trPr>
          <w:trHeight w:val="775"/>
        </w:trPr>
        <w:tc>
          <w:tcPr>
            <w:tcW w:w="2376" w:type="dxa"/>
          </w:tcPr>
          <w:p w:rsidR="004C7FF4" w:rsidRPr="00FE6D20" w:rsidRDefault="004C7FF4" w:rsidP="006E6BF4">
            <w:pPr>
              <w:spacing w:line="360" w:lineRule="auto"/>
              <w:ind w:right="34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FE6D20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Ditrichum</w:t>
            </w:r>
            <w:proofErr w:type="spellEnd"/>
            <w:r w:rsidRPr="00FE6D20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E6D20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strictum</w:t>
            </w:r>
            <w:proofErr w:type="spellEnd"/>
          </w:p>
          <w:p w:rsidR="004C7FF4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Subantarctica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,</w:t>
            </w:r>
          </w:p>
          <w:p w:rsidR="004C7FF4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Îles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Crozet,</w:t>
            </w:r>
          </w:p>
          <w:p w:rsidR="004C7FF4" w:rsidRPr="00FE6D20" w:rsidRDefault="004C7FF4" w:rsidP="006E6BF4">
            <w:pPr>
              <w:ind w:right="34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Île</w:t>
            </w:r>
            <w:proofErr w:type="spellEnd"/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de la </w:t>
            </w:r>
            <w:proofErr w:type="spellStart"/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Possesion</w:t>
            </w:r>
            <w:proofErr w:type="spellEnd"/>
          </w:p>
        </w:tc>
        <w:tc>
          <w:tcPr>
            <w:tcW w:w="851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5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/06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179600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477B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78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140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24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F3D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35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F3D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46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49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59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477B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70</w:t>
            </w:r>
          </w:p>
        </w:tc>
        <w:tc>
          <w:tcPr>
            <w:tcW w:w="992" w:type="dxa"/>
            <w:vAlign w:val="center"/>
          </w:tcPr>
          <w:p w:rsidR="004C7FF4" w:rsidRPr="00995162" w:rsidRDefault="00F44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</w:tr>
      <w:tr w:rsidR="004C7FF4" w:rsidTr="006E6BF4">
        <w:trPr>
          <w:trHeight w:val="807"/>
        </w:trPr>
        <w:tc>
          <w:tcPr>
            <w:tcW w:w="2376" w:type="dxa"/>
          </w:tcPr>
          <w:p w:rsidR="004C7FF4" w:rsidRPr="00FE6D20" w:rsidRDefault="004C7FF4" w:rsidP="006E6BF4">
            <w:pPr>
              <w:spacing w:line="360" w:lineRule="auto"/>
              <w:ind w:right="34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FE6D20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Hymenoloma</w:t>
            </w:r>
            <w:proofErr w:type="spellEnd"/>
            <w:r w:rsidRPr="00FE6D20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E6D20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antarcticum</w:t>
            </w:r>
            <w:proofErr w:type="spellEnd"/>
          </w:p>
          <w:p w:rsidR="004C7FF4" w:rsidRDefault="004C7FF4" w:rsidP="006E6BF4">
            <w:pPr>
              <w:ind w:right="34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Maritime Antarctic,</w:t>
            </w:r>
          </w:p>
          <w:p w:rsidR="004C7FF4" w:rsidRDefault="004C7FF4" w:rsidP="006E6BF4">
            <w:pPr>
              <w:ind w:right="34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883D26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South Shetland Islands,</w:t>
            </w:r>
          </w:p>
          <w:p w:rsidR="004C7FF4" w:rsidRPr="00E04FDB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King George Island</w:t>
            </w:r>
          </w:p>
        </w:tc>
        <w:tc>
          <w:tcPr>
            <w:tcW w:w="851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5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2/80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140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22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2" w:type="dxa"/>
            <w:vAlign w:val="center"/>
          </w:tcPr>
          <w:p w:rsidR="004C7FF4" w:rsidRPr="00995162" w:rsidRDefault="00F44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</w:tr>
      <w:tr w:rsidR="004C7FF4" w:rsidTr="006E6BF4">
        <w:trPr>
          <w:trHeight w:val="807"/>
        </w:trPr>
        <w:tc>
          <w:tcPr>
            <w:tcW w:w="2376" w:type="dxa"/>
          </w:tcPr>
          <w:p w:rsidR="004C7FF4" w:rsidRPr="00883D26" w:rsidRDefault="004C7FF4" w:rsidP="006E6BF4">
            <w:pPr>
              <w:spacing w:line="360" w:lineRule="auto"/>
              <w:ind w:right="34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883D2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Hymenoloma</w:t>
            </w:r>
            <w:proofErr w:type="spellEnd"/>
            <w:r w:rsidRPr="00883D2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83D2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antarcticum</w:t>
            </w:r>
            <w:proofErr w:type="spellEnd"/>
          </w:p>
          <w:p w:rsidR="004C7FF4" w:rsidRDefault="004C7FF4" w:rsidP="006E6BF4">
            <w:pPr>
              <w:ind w:right="34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Maritime Antarctic,</w:t>
            </w:r>
          </w:p>
          <w:p w:rsidR="004C7FF4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883D26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South Shetland Islands,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:rsidR="004C7FF4" w:rsidRPr="00E04FDB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King George Island</w:t>
            </w:r>
          </w:p>
        </w:tc>
        <w:tc>
          <w:tcPr>
            <w:tcW w:w="851" w:type="dxa"/>
            <w:vAlign w:val="center"/>
          </w:tcPr>
          <w:p w:rsidR="00D50E23" w:rsidRDefault="00D50E23" w:rsidP="00D50E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Kom</w:t>
            </w:r>
            <w:r>
              <w:rPr>
                <w:rFonts w:asciiTheme="minorEastAsia" w:hAnsiTheme="minorEastAsia" w:cstheme="minorEastAsia" w:hint="eastAsia"/>
                <w:color w:val="000000"/>
                <w:sz w:val="16"/>
                <w:szCs w:val="16"/>
                <w:lang w:val="en-GB"/>
              </w:rPr>
              <w:t>á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k</w:t>
            </w:r>
            <w:proofErr w:type="spellEnd"/>
          </w:p>
          <w:p w:rsidR="004C7FF4" w:rsidRPr="00995162" w:rsidRDefault="00D50E23" w:rsidP="00D50E23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.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140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23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F3D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47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477B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71</w:t>
            </w:r>
          </w:p>
        </w:tc>
        <w:tc>
          <w:tcPr>
            <w:tcW w:w="992" w:type="dxa"/>
            <w:vAlign w:val="center"/>
          </w:tcPr>
          <w:p w:rsidR="004C7FF4" w:rsidRPr="00995162" w:rsidRDefault="00F44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</w:tr>
      <w:tr w:rsidR="004C7FF4" w:rsidTr="006E6BF4">
        <w:trPr>
          <w:trHeight w:val="807"/>
        </w:trPr>
        <w:tc>
          <w:tcPr>
            <w:tcW w:w="2376" w:type="dxa"/>
          </w:tcPr>
          <w:p w:rsidR="004C7FF4" w:rsidRPr="00FE6D20" w:rsidRDefault="004C7FF4" w:rsidP="006E6BF4">
            <w:pPr>
              <w:spacing w:line="360" w:lineRule="auto"/>
              <w:ind w:right="34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FE6D20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Racomitrium</w:t>
            </w:r>
            <w:proofErr w:type="spellEnd"/>
            <w:r w:rsidRPr="00FE6D20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E6D20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lanuginosum</w:t>
            </w:r>
            <w:proofErr w:type="spellEnd"/>
          </w:p>
          <w:p w:rsidR="004C7FF4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Subantarctica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,</w:t>
            </w:r>
          </w:p>
          <w:p w:rsidR="004C7FF4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Îles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Crozet,</w:t>
            </w:r>
          </w:p>
          <w:p w:rsidR="004C7FF4" w:rsidRPr="00FE6D20" w:rsidRDefault="004C7FF4" w:rsidP="006E6BF4">
            <w:pPr>
              <w:ind w:right="34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Île</w:t>
            </w:r>
            <w:proofErr w:type="spellEnd"/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de la </w:t>
            </w:r>
            <w:proofErr w:type="spellStart"/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Possesion</w:t>
            </w:r>
            <w:proofErr w:type="spellEnd"/>
          </w:p>
        </w:tc>
        <w:tc>
          <w:tcPr>
            <w:tcW w:w="851" w:type="dxa"/>
            <w:vAlign w:val="center"/>
          </w:tcPr>
          <w:p w:rsidR="004C7FF4" w:rsidRPr="00995162" w:rsidRDefault="00D50E23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/06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140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21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140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34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F3D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48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49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60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477B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72</w:t>
            </w:r>
          </w:p>
        </w:tc>
        <w:tc>
          <w:tcPr>
            <w:tcW w:w="992" w:type="dxa"/>
            <w:vAlign w:val="center"/>
          </w:tcPr>
          <w:p w:rsidR="004C7FF4" w:rsidRPr="00995162" w:rsidRDefault="00F44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</w:tr>
      <w:tr w:rsidR="004C7FF4" w:rsidTr="006E6BF4">
        <w:trPr>
          <w:trHeight w:val="807"/>
        </w:trPr>
        <w:tc>
          <w:tcPr>
            <w:tcW w:w="2376" w:type="dxa"/>
          </w:tcPr>
          <w:p w:rsidR="004C7FF4" w:rsidRDefault="004C7FF4" w:rsidP="006E6BF4">
            <w:pPr>
              <w:spacing w:line="360" w:lineRule="auto"/>
              <w:ind w:right="34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883D2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lastRenderedPageBreak/>
              <w:t>Sanionia</w:t>
            </w:r>
            <w:proofErr w:type="spellEnd"/>
            <w:r w:rsidRPr="00883D2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83D2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uncinata</w:t>
            </w:r>
            <w:proofErr w:type="spellEnd"/>
          </w:p>
          <w:p w:rsidR="004C7FF4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Subantarctica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,</w:t>
            </w:r>
          </w:p>
          <w:p w:rsidR="004C7FF4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Îles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Crozet,</w:t>
            </w:r>
          </w:p>
          <w:p w:rsidR="004C7FF4" w:rsidRPr="00FE6D20" w:rsidRDefault="004C7FF4" w:rsidP="006E6BF4">
            <w:pPr>
              <w:ind w:right="34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Île</w:t>
            </w:r>
            <w:proofErr w:type="spellEnd"/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de la </w:t>
            </w:r>
            <w:proofErr w:type="spellStart"/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Possesion</w:t>
            </w:r>
            <w:proofErr w:type="spellEnd"/>
          </w:p>
        </w:tc>
        <w:tc>
          <w:tcPr>
            <w:tcW w:w="851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516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/06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179602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140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19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140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32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F3D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50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49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62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477B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74</w:t>
            </w:r>
          </w:p>
        </w:tc>
        <w:tc>
          <w:tcPr>
            <w:tcW w:w="992" w:type="dxa"/>
            <w:vAlign w:val="center"/>
          </w:tcPr>
          <w:p w:rsidR="004C7FF4" w:rsidRPr="00995162" w:rsidRDefault="003856DD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T173791</w:t>
            </w:r>
          </w:p>
        </w:tc>
      </w:tr>
      <w:tr w:rsidR="004C7FF4" w:rsidTr="006E6BF4">
        <w:trPr>
          <w:trHeight w:val="807"/>
        </w:trPr>
        <w:tc>
          <w:tcPr>
            <w:tcW w:w="2376" w:type="dxa"/>
          </w:tcPr>
          <w:p w:rsidR="004C7FF4" w:rsidRDefault="004C7FF4" w:rsidP="006E6BF4">
            <w:pPr>
              <w:spacing w:line="360" w:lineRule="auto"/>
              <w:ind w:right="34"/>
              <w:jc w:val="both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883D26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  <w:t>Sanionia</w:t>
            </w:r>
            <w:proofErr w:type="spellEnd"/>
            <w:r w:rsidRPr="00883D26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83D26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  <w:t>georgicouncinata</w:t>
            </w:r>
            <w:proofErr w:type="spellEnd"/>
          </w:p>
          <w:p w:rsidR="004C7FF4" w:rsidRDefault="004C7FF4" w:rsidP="006E6BF4">
            <w:pPr>
              <w:ind w:right="34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Maritime Antarctic,</w:t>
            </w:r>
          </w:p>
          <w:p w:rsidR="004C7FF4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883D26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South Shetland Islands,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:rsidR="004C7FF4" w:rsidRPr="00A04BA6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King George Island</w:t>
            </w:r>
          </w:p>
        </w:tc>
        <w:tc>
          <w:tcPr>
            <w:tcW w:w="851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516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54/80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179601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140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20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140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33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F3D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49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49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61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477B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73</w:t>
            </w:r>
          </w:p>
        </w:tc>
        <w:tc>
          <w:tcPr>
            <w:tcW w:w="992" w:type="dxa"/>
            <w:vAlign w:val="center"/>
          </w:tcPr>
          <w:p w:rsidR="004C7FF4" w:rsidRPr="00995162" w:rsidRDefault="00F44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</w:tr>
      <w:tr w:rsidR="004C7FF4" w:rsidTr="006E6BF4">
        <w:trPr>
          <w:trHeight w:val="807"/>
        </w:trPr>
        <w:tc>
          <w:tcPr>
            <w:tcW w:w="2376" w:type="dxa"/>
          </w:tcPr>
          <w:p w:rsidR="004C7FF4" w:rsidRDefault="004C7FF4" w:rsidP="006E6BF4">
            <w:pPr>
              <w:spacing w:line="360" w:lineRule="auto"/>
              <w:ind w:right="34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F6712C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Schistidium</w:t>
            </w:r>
            <w:proofErr w:type="spellEnd"/>
            <w:r w:rsidRPr="00F6712C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6712C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falcatum</w:t>
            </w:r>
            <w:proofErr w:type="spellEnd"/>
          </w:p>
          <w:p w:rsidR="004C7FF4" w:rsidRDefault="004C7FF4" w:rsidP="006E6BF4">
            <w:pPr>
              <w:ind w:right="34"/>
              <w:jc w:val="both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South America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, </w:t>
            </w:r>
          </w:p>
          <w:p w:rsidR="004C7FF4" w:rsidRPr="00A04BA6" w:rsidRDefault="004C7FF4" w:rsidP="006E6BF4">
            <w:pPr>
              <w:ind w:right="34"/>
              <w:jc w:val="both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Isla Grande de Tierra del Fuego</w:t>
            </w:r>
          </w:p>
        </w:tc>
        <w:tc>
          <w:tcPr>
            <w:tcW w:w="851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516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08/95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179603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140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17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2" w:type="dxa"/>
            <w:vAlign w:val="center"/>
          </w:tcPr>
          <w:p w:rsidR="004C7FF4" w:rsidRPr="00995162" w:rsidRDefault="00F44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</w:tr>
      <w:tr w:rsidR="004C7FF4" w:rsidTr="006E6BF4">
        <w:trPr>
          <w:trHeight w:val="807"/>
        </w:trPr>
        <w:tc>
          <w:tcPr>
            <w:tcW w:w="2376" w:type="dxa"/>
          </w:tcPr>
          <w:p w:rsidR="004C7FF4" w:rsidRDefault="004C7FF4" w:rsidP="006E6BF4">
            <w:pPr>
              <w:spacing w:line="360" w:lineRule="auto"/>
              <w:ind w:right="34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F6712C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Schistidium</w:t>
            </w:r>
            <w:proofErr w:type="spellEnd"/>
            <w:r w:rsidRPr="00F6712C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6712C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falcatum</w:t>
            </w:r>
            <w:proofErr w:type="spellEnd"/>
          </w:p>
          <w:p w:rsidR="004C7FF4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Maritime Antarctic,</w:t>
            </w:r>
          </w:p>
          <w:p w:rsidR="004C7FF4" w:rsidRPr="00883D26" w:rsidRDefault="004C7FF4" w:rsidP="006E6BF4">
            <w:pPr>
              <w:ind w:right="34"/>
              <w:jc w:val="both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883D26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South Shetland Islands,</w:t>
            </w:r>
          </w:p>
          <w:p w:rsidR="004C7FF4" w:rsidRPr="00883D26" w:rsidRDefault="004C7FF4" w:rsidP="006E6BF4">
            <w:pPr>
              <w:ind w:right="34"/>
              <w:jc w:val="both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King George Island</w:t>
            </w:r>
          </w:p>
        </w:tc>
        <w:tc>
          <w:tcPr>
            <w:tcW w:w="851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5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/80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140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16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49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63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2" w:type="dxa"/>
            <w:vAlign w:val="center"/>
          </w:tcPr>
          <w:p w:rsidR="004C7FF4" w:rsidRPr="00995162" w:rsidRDefault="00F44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</w:tr>
      <w:tr w:rsidR="004C7FF4" w:rsidTr="006E6BF4">
        <w:trPr>
          <w:trHeight w:val="807"/>
        </w:trPr>
        <w:tc>
          <w:tcPr>
            <w:tcW w:w="2376" w:type="dxa"/>
          </w:tcPr>
          <w:p w:rsidR="004C7FF4" w:rsidRDefault="004C7FF4" w:rsidP="006E6BF4">
            <w:pPr>
              <w:spacing w:line="360" w:lineRule="auto"/>
              <w:ind w:right="34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F6712C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Schistidium</w:t>
            </w:r>
            <w:proofErr w:type="spellEnd"/>
            <w:r w:rsidRPr="00F6712C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6712C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falcatum</w:t>
            </w:r>
            <w:proofErr w:type="spellEnd"/>
          </w:p>
          <w:p w:rsidR="004C7FF4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Subantarctica</w:t>
            </w:r>
            <w:proofErr w:type="spellEnd"/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,</w:t>
            </w:r>
          </w:p>
          <w:p w:rsidR="004C7FF4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Prince Edward Islands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,</w:t>
            </w:r>
          </w:p>
          <w:p w:rsidR="004C7FF4" w:rsidRPr="00883D26" w:rsidRDefault="004C7FF4" w:rsidP="006E6BF4">
            <w:pPr>
              <w:ind w:right="34"/>
              <w:jc w:val="both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D96005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Marion Island</w:t>
            </w:r>
          </w:p>
        </w:tc>
        <w:tc>
          <w:tcPr>
            <w:tcW w:w="851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516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47/99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140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18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F3D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51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2" w:type="dxa"/>
            <w:vAlign w:val="center"/>
          </w:tcPr>
          <w:p w:rsidR="004C7FF4" w:rsidRPr="00995162" w:rsidRDefault="00F44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</w:tr>
      <w:tr w:rsidR="004C7FF4" w:rsidTr="006E6BF4">
        <w:trPr>
          <w:trHeight w:val="807"/>
        </w:trPr>
        <w:tc>
          <w:tcPr>
            <w:tcW w:w="2376" w:type="dxa"/>
          </w:tcPr>
          <w:p w:rsidR="004C7FF4" w:rsidRDefault="004C7FF4" w:rsidP="006E6BF4">
            <w:pPr>
              <w:spacing w:line="360" w:lineRule="auto"/>
              <w:ind w:right="34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F5654A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Schistidium</w:t>
            </w:r>
            <w:proofErr w:type="spellEnd"/>
            <w:r w:rsidRPr="00F5654A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5654A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halinae</w:t>
            </w:r>
            <w:proofErr w:type="spellEnd"/>
          </w:p>
          <w:p w:rsidR="004C7FF4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Maritime Antarctic,</w:t>
            </w:r>
          </w:p>
          <w:p w:rsidR="004C7FF4" w:rsidRPr="00883D26" w:rsidRDefault="004C7FF4" w:rsidP="006E6BF4">
            <w:pPr>
              <w:ind w:right="34"/>
              <w:jc w:val="both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883D26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South Shetland Islands,</w:t>
            </w:r>
          </w:p>
          <w:p w:rsidR="004C7FF4" w:rsidRPr="00F5654A" w:rsidRDefault="004C7FF4" w:rsidP="006E6BF4">
            <w:pPr>
              <w:ind w:right="34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King George Island</w:t>
            </w:r>
          </w:p>
        </w:tc>
        <w:tc>
          <w:tcPr>
            <w:tcW w:w="851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516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711/80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179604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140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15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F3D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52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477B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75</w:t>
            </w:r>
          </w:p>
        </w:tc>
        <w:tc>
          <w:tcPr>
            <w:tcW w:w="992" w:type="dxa"/>
            <w:vAlign w:val="center"/>
          </w:tcPr>
          <w:p w:rsidR="004C7FF4" w:rsidRPr="00995162" w:rsidRDefault="00F44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</w:tr>
      <w:tr w:rsidR="004C7FF4" w:rsidTr="006E6BF4">
        <w:trPr>
          <w:trHeight w:val="807"/>
        </w:trPr>
        <w:tc>
          <w:tcPr>
            <w:tcW w:w="2376" w:type="dxa"/>
          </w:tcPr>
          <w:p w:rsidR="004C7FF4" w:rsidRPr="00FE6D20" w:rsidRDefault="004C7FF4" w:rsidP="006E6BF4">
            <w:pPr>
              <w:spacing w:line="360" w:lineRule="auto"/>
              <w:ind w:right="34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FE6D20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Warnstorfia</w:t>
            </w:r>
            <w:proofErr w:type="spellEnd"/>
            <w:r w:rsidRPr="00FE6D20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E6D20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>fontinaliopsis</w:t>
            </w:r>
            <w:proofErr w:type="spellEnd"/>
          </w:p>
          <w:p w:rsidR="004C7FF4" w:rsidRDefault="004C7FF4" w:rsidP="006E6BF4">
            <w:pPr>
              <w:ind w:right="34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Maritime Antarctic,</w:t>
            </w:r>
          </w:p>
          <w:p w:rsidR="004C7FF4" w:rsidRPr="00883D26" w:rsidRDefault="004C7FF4" w:rsidP="006E6BF4">
            <w:pPr>
              <w:ind w:right="34"/>
              <w:jc w:val="both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883D26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South Shetland Islands,</w:t>
            </w:r>
          </w:p>
          <w:p w:rsidR="004C7FF4" w:rsidRPr="00136998" w:rsidRDefault="004C7FF4" w:rsidP="006E6BF4">
            <w:pPr>
              <w:ind w:right="34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King George Island</w:t>
            </w:r>
          </w:p>
        </w:tc>
        <w:tc>
          <w:tcPr>
            <w:tcW w:w="851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5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3/80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179605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140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14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140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31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F3D5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53</w:t>
            </w:r>
          </w:p>
        </w:tc>
        <w:tc>
          <w:tcPr>
            <w:tcW w:w="992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49B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64</w:t>
            </w:r>
          </w:p>
        </w:tc>
        <w:tc>
          <w:tcPr>
            <w:tcW w:w="993" w:type="dxa"/>
            <w:vAlign w:val="center"/>
          </w:tcPr>
          <w:p w:rsidR="004C7FF4" w:rsidRPr="00995162" w:rsidRDefault="004C7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477B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N239176</w:t>
            </w:r>
          </w:p>
        </w:tc>
        <w:tc>
          <w:tcPr>
            <w:tcW w:w="992" w:type="dxa"/>
            <w:vAlign w:val="center"/>
          </w:tcPr>
          <w:p w:rsidR="004C7FF4" w:rsidRPr="00995162" w:rsidRDefault="00F44FF4" w:rsidP="006E6BF4">
            <w:pPr>
              <w:ind w:right="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—</w:t>
            </w:r>
          </w:p>
        </w:tc>
      </w:tr>
    </w:tbl>
    <w:p w:rsidR="004C7FF4" w:rsidRPr="004C7FF4" w:rsidRDefault="004C7FF4" w:rsidP="004C7FF4">
      <w:pPr>
        <w:spacing w:after="0" w:line="240" w:lineRule="auto"/>
        <w:ind w:right="1104"/>
        <w:rPr>
          <w:rFonts w:ascii="Times New Roman" w:eastAsia="Arial Unicode MS" w:hAnsi="Times New Roman" w:cs="Times New Roman"/>
          <w:b/>
          <w:sz w:val="24"/>
          <w:szCs w:val="24"/>
          <w:lang w:val="en-GB"/>
        </w:rPr>
      </w:pPr>
    </w:p>
    <w:p w:rsidR="00944FEF" w:rsidRPr="004C7FF4" w:rsidRDefault="00944FEF" w:rsidP="004C7FF4">
      <w:pPr>
        <w:rPr>
          <w:lang w:val="en-GB"/>
        </w:rPr>
      </w:pPr>
    </w:p>
    <w:sectPr w:rsidR="00944FEF" w:rsidRPr="004C7FF4" w:rsidSect="004C7F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C7FF4"/>
    <w:rsid w:val="0001180B"/>
    <w:rsid w:val="00114F39"/>
    <w:rsid w:val="001569E6"/>
    <w:rsid w:val="00257C8A"/>
    <w:rsid w:val="002D133D"/>
    <w:rsid w:val="002D31C2"/>
    <w:rsid w:val="0030669A"/>
    <w:rsid w:val="00342849"/>
    <w:rsid w:val="003856DD"/>
    <w:rsid w:val="003D57AD"/>
    <w:rsid w:val="004C7FF4"/>
    <w:rsid w:val="004E39E0"/>
    <w:rsid w:val="0060359C"/>
    <w:rsid w:val="00850556"/>
    <w:rsid w:val="00882CA6"/>
    <w:rsid w:val="008C52C5"/>
    <w:rsid w:val="00944FEF"/>
    <w:rsid w:val="00983B94"/>
    <w:rsid w:val="00A34BFA"/>
    <w:rsid w:val="00A77B81"/>
    <w:rsid w:val="00B81478"/>
    <w:rsid w:val="00D20E74"/>
    <w:rsid w:val="00D3734D"/>
    <w:rsid w:val="00D50E23"/>
    <w:rsid w:val="00DA759F"/>
    <w:rsid w:val="00DF4AC9"/>
    <w:rsid w:val="00EA79F5"/>
    <w:rsid w:val="00EC7D06"/>
    <w:rsid w:val="00F44FF4"/>
    <w:rsid w:val="00F4696C"/>
    <w:rsid w:val="00FE6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C7FF4"/>
    <w:rPr>
      <w:rFonts w:eastAsiaTheme="minorEastAsia"/>
      <w:color w:val="17365D" w:themeColor="text2" w:themeShade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4C7FF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8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uga</dc:creator>
  <cp:lastModifiedBy>Saluga</cp:lastModifiedBy>
  <cp:revision>6</cp:revision>
  <cp:lastPrinted>2019-10-31T10:35:00Z</cp:lastPrinted>
  <dcterms:created xsi:type="dcterms:W3CDTF">2019-10-24T09:48:00Z</dcterms:created>
  <dcterms:modified xsi:type="dcterms:W3CDTF">2020-03-11T10:21:00Z</dcterms:modified>
</cp:coreProperties>
</file>